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0481" w:rsidRPr="004A1A3A" w:rsidRDefault="004F0481" w:rsidP="004F048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4A1A3A">
        <w:rPr>
          <w:rFonts w:ascii="Times New Roman" w:hAnsi="Times New Roman"/>
          <w:b/>
          <w:sz w:val="24"/>
          <w:szCs w:val="24"/>
        </w:rPr>
        <w:t>S3</w:t>
      </w:r>
      <w:r>
        <w:rPr>
          <w:rFonts w:ascii="Times New Roman" w:hAnsi="Times New Roman"/>
          <w:b/>
          <w:sz w:val="24"/>
          <w:szCs w:val="24"/>
        </w:rPr>
        <w:t xml:space="preserve"> Table</w:t>
      </w:r>
      <w:r w:rsidRPr="004A1A3A">
        <w:rPr>
          <w:rFonts w:ascii="Times New Roman" w:hAnsi="Times New Roman"/>
          <w:b/>
          <w:sz w:val="24"/>
          <w:szCs w:val="24"/>
        </w:rPr>
        <w:t>:</w:t>
      </w:r>
      <w:r w:rsidRPr="004A1A3A">
        <w:rPr>
          <w:rFonts w:ascii="Times New Roman" w:hAnsi="Times New Roman" w:cs="Times New Roman"/>
          <w:b/>
          <w:sz w:val="24"/>
          <w:szCs w:val="24"/>
        </w:rPr>
        <w:t xml:space="preserve"> List of </w:t>
      </w:r>
      <w:r w:rsidRPr="00857A41">
        <w:rPr>
          <w:rFonts w:ascii="Times New Roman" w:hAnsi="Times New Roman" w:cs="Times New Roman"/>
          <w:b/>
          <w:i/>
          <w:sz w:val="24"/>
          <w:szCs w:val="24"/>
        </w:rPr>
        <w:t>Mycobacterium</w:t>
      </w:r>
      <w:r w:rsidRPr="004A1A3A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4A1A3A">
        <w:rPr>
          <w:rFonts w:ascii="Times New Roman" w:hAnsi="Times New Roman" w:cs="Times New Roman"/>
          <w:b/>
          <w:sz w:val="24"/>
          <w:szCs w:val="24"/>
        </w:rPr>
        <w:t>genomes used in the clustering of the UM_WWY genes.</w:t>
      </w:r>
    </w:p>
    <w:tbl>
      <w:tblPr>
        <w:tblW w:w="56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80"/>
        <w:gridCol w:w="2630"/>
      </w:tblGrid>
      <w:tr w:rsidR="004F0481" w:rsidRPr="00230CDD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230CDD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</w:pPr>
            <w:r w:rsidRPr="00230C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  <w:t>Specie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230CDD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</w:pPr>
            <w:r w:rsidRPr="00230C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  <w:t>Strain name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S0116S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A0119R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A0122R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A0122S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A0731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A0810R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A0930R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A0930S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S151_0930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S152_0914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S153_0915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S154_0310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B0107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B0307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B0626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B0912R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B0912S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B1231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7J26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S0116R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S0206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S0303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S0726RA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S0726RB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S0304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S0421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S0422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S0708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S0817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S0921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S1212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S1215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G0125R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G0125S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G0212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G0728R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G0728S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G1108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115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139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lastRenderedPageBreak/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148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152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154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156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159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172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18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24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93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94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O_06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abscessu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TCC19977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 xml:space="preserve">Mycobacterium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africanum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M041182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 xml:space="preserve">Mycobacterium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avium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4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 xml:space="preserve">Mycobacterium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avium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TCC25291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 xml:space="preserve">Mycobacterium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avium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aratuberculosis_K10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 xml:space="preserve">Mycobacterium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avium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aratuberculosis_S397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 xml:space="preserve">Mycobacterium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avium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aratuberculosis_S5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 xml:space="preserve">Mycobacterium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canetti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IPT140010059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 xml:space="preserve">Mycobacterium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canetti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IPT140060008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 xml:space="preserve">Mycobacterium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canetti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IPT140070008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 xml:space="preserve">Mycobacterium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canetti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IPT140070010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 xml:space="preserve">Mycobacterium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canetti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IPT140070017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 xml:space="preserve">Mycobacterium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chubuense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BB4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 xml:space="preserve">Mycobacterium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colombiense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ECT3035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 xml:space="preserve">Mycobacterium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fortuitum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SM46621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 xml:space="preserve">Mycobacterium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gilvum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YR_GCK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 xml:space="preserve">Mycobacterium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gilvum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pyr1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 xml:space="preserve">Mycobacterium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hassicacum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SM44199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 xml:space="preserve">Mycobacterium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indicus</w:t>
            </w:r>
            <w:proofErr w:type="spellEnd"/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pranii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TCC9506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 xml:space="preserve">Mycobacterium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intracellulare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TCC13950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 xml:space="preserve">Mycobacterium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intracellulare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i198_DNA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 xml:space="preserve">Mycobacterium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intracellulare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OTT02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 xml:space="preserve">Mycobacterium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intracellulare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OTT64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 xml:space="preserve">Mycobacterium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iranicum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UM_TJL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 xml:space="preserve">Mycobacterium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kansasii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TCC12478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 xml:space="preserve">Mycobacterium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leprae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r4923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 xml:space="preserve">Mycobacterium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leprae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N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 xml:space="preserve">Mycobacterium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ageritense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JR2009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 xml:space="preserve">Mycobacterium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arinum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 xml:space="preserve">Mycobacterium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parascrofulaceum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TCC_BAA_614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 xml:space="preserve">Mycobacterium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phlei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IVM601174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 xml:space="preserve">Mycobacterium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rhodesiae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JS60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 xml:space="preserve">Mycobacterium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rhodesiae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BB3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lastRenderedPageBreak/>
              <w:t xml:space="preserve">Mycobacterium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smegmatis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JS623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 xml:space="preserve">Mycobacterium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smegmatis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C2_155_uid171958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 xml:space="preserve">Mycobacterium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smegmatis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C2_155_uid57701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 xml:space="preserve">Mycobacterium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thermoresistibile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TCC19527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10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4_M4241A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8_R604_INH_RIF_EM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CDC5079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CDC5180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CUG48898_uid180742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CUG48898_uid80701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DC1551A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DC1551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PHL_A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TRI_2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AS054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11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M1503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37Ra_Draft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37Ra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37Rv_uid170532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37Rv_uid57777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aarlem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K85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KZN1435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KZN4207_Draft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KZN4207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KZN605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KZN_R506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KZN_V2475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GM2209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GTB327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GTB423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UMu001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UMu002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UMu003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UMu004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UMu005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UMu006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UMu007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UMu008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UMu009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UMu010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UMu011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lastRenderedPageBreak/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UMu012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17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46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85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92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UT205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W148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 tuberculo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2_1987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 xml:space="preserve">Mycobacterium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tusciae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JS617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 xml:space="preserve">Mycobacterium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ulcerans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gy99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 xml:space="preserve">Mycobacterium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vaccae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TCC25954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 xml:space="preserve">Mycobacterium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vanbaalenii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YR1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 xml:space="preserve">Mycobacterium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xenopi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IVM700367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</w:t>
            </w: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p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JLS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.</w:t>
            </w: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p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KMS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.</w:t>
            </w: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p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CS</w:t>
            </w:r>
          </w:p>
        </w:tc>
      </w:tr>
      <w:tr w:rsidR="004F0481" w:rsidRPr="008612E5" w:rsidTr="00927951">
        <w:trPr>
          <w:trHeight w:val="300"/>
          <w:jc w:val="center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Mycobacterium.</w:t>
            </w: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p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4F0481" w:rsidRPr="008612E5" w:rsidRDefault="004F0481" w:rsidP="00927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6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OTT36Y</w:t>
            </w:r>
          </w:p>
        </w:tc>
      </w:tr>
    </w:tbl>
    <w:p w:rsidR="004F0481" w:rsidRDefault="004F0481" w:rsidP="004F0481"/>
    <w:p w:rsidR="003F49F3" w:rsidRDefault="003F49F3"/>
    <w:sectPr w:rsidR="003F49F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Adobe 仿宋 Std R"/>
    <w:panose1 w:val="02010600030101010101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481"/>
    <w:rsid w:val="000B4C43"/>
    <w:rsid w:val="003F49F3"/>
    <w:rsid w:val="004F0481"/>
    <w:rsid w:val="00E75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4F88C2-80E6-4DEA-A3A6-D2FAC789C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F0481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3</Words>
  <Characters>4294</Characters>
  <Application>Microsoft Office Word</Application>
  <DocSecurity>0</DocSecurity>
  <Lines>35</Lines>
  <Paragraphs>10</Paragraphs>
  <ScaleCrop>false</ScaleCrop>
  <Company/>
  <LinksUpToDate>false</LinksUpToDate>
  <CharactersWithSpaces>5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e King</dc:creator>
  <cp:keywords/>
  <dc:description/>
  <cp:lastModifiedBy>Tze King</cp:lastModifiedBy>
  <cp:revision>1</cp:revision>
  <dcterms:created xsi:type="dcterms:W3CDTF">2016-03-22T03:49:00Z</dcterms:created>
  <dcterms:modified xsi:type="dcterms:W3CDTF">2016-03-22T03:49:00Z</dcterms:modified>
</cp:coreProperties>
</file>